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8CF" w:rsidRPr="00107331" w:rsidRDefault="000D58CF" w:rsidP="000D58CF">
      <w:pPr>
        <w:rPr>
          <w:rFonts w:ascii="Times New Roman" w:hAnsi="Times New Roman" w:cs="Times New Roman"/>
          <w:b/>
          <w:sz w:val="20"/>
          <w:szCs w:val="20"/>
        </w:rPr>
      </w:pPr>
      <w:r w:rsidRPr="00107331">
        <w:rPr>
          <w:rFonts w:ascii="Times New Roman" w:hAnsi="Times New Roman" w:cs="Times New Roman"/>
          <w:b/>
          <w:sz w:val="20"/>
          <w:szCs w:val="20"/>
        </w:rPr>
        <w:t xml:space="preserve">Supplementary Fi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107331">
        <w:rPr>
          <w:rFonts w:ascii="Times New Roman" w:hAnsi="Times New Roman" w:cs="Times New Roman"/>
          <w:b/>
          <w:sz w:val="20"/>
          <w:szCs w:val="20"/>
        </w:rPr>
        <w:t xml:space="preserve"> Advantages and disadvantages of population segmentation methods </w:t>
      </w:r>
      <w:r w:rsidRPr="00107331">
        <w:rPr>
          <w:rFonts w:ascii="Times New Roman" w:hAnsi="Times New Roman" w:cs="Times New Roman"/>
          <w:b/>
          <w:sz w:val="20"/>
          <w:szCs w:val="20"/>
        </w:rPr>
        <w:fldChar w:fldCharType="begin">
          <w:fldData xml:space="preserve">PEVuZE5vdGU+PENpdGU+PEF1dGhvcj5ZYW48L0F1dGhvcj48WWVhcj4yMDE4PC9ZZWFyPjxSZWNO
dW0+MTI8L1JlY051bT48RGlzcGxheVRleHQ+KDE1LCAxODIpPC9EaXNwbGF5VGV4dD48cmVjb3Jk
PjxyZWMtbnVtYmVyPjEyPC9yZWMtbnVtYmVyPjxmb3JlaWduLWtleXM+PGtleSBhcHA9IkVOIiBk
Yi1pZD0iOWYwYTU5MDUxYXpyOXFlZWVycXhldnZ3MHN2c2Y1ZDVlc3IwIiB0aW1lc3RhbXA9IjE1
ODQ5NjY5MjgiPjEyPC9rZXk+PC9mb3JlaWduLWtleXM+PHJlZi10eXBlIG5hbWU9IkpvdXJuYWwg
QXJ0aWNsZSI+MTc8L3JlZi10eXBlPjxjb250cmlidXRvcnM+PGF1dGhvcnM+PGF1dGhvcj5ZYW4s
IFNoaTwvYXV0aG9yPjxhdXRob3I+S3dhbiwgWXUgSGVuZzwvYXV0aG9yPjxhdXRob3I+VGFuLCBD
aHVlbiBTZW5nPC9hdXRob3I+PGF1dGhvcj5UaHVtYm9vLCBKdWxpYW48L2F1dGhvcj48YXV0aG9y
PkxvdywgTGlhbiBMZW5nPC9hdXRob3I+PC9hdXRob3JzPjwvY29udHJpYnV0b3JzPjx0aXRsZXM+
PHRpdGxlPkEgc3lzdGVtYXRpYyByZXZpZXcgb2YgdGhlIGNsaW5pY2FsIGFwcGxpY2F0aW9uIG9m
IGRhdGEtZHJpdmVuIHBvcHVsYXRpb24gc2VnbWVudGF0aW9uIGFuYWx5c2lzPC90aXRsZT48c2Vj
b25kYXJ5LXRpdGxlPkJNQyBNZWRpY2FsIFJlc2VhcmNoIE1ldGhvZG9sb2d5PC9zZWNvbmRhcnkt
dGl0bGU+PC90aXRsZXM+PHBlcmlvZGljYWw+PGZ1bGwtdGl0bGU+Qk1DIE1lZGljYWwgUmVzZWFy
Y2ggTWV0aG9kb2xvZ3k8L2Z1bGwtdGl0bGU+PC9wZXJpb2RpY2FsPjxwYWdlcz4xMjE8L3BhZ2Vz
Pjx2b2x1bWU+MTg8L3ZvbHVtZT48bnVtYmVyPjE8L251bWJlcj48ZGF0ZXM+PHllYXI+MjAxODwv
eWVhcj48cHViLWRhdGVzPjxkYXRlPjIwMTgvMTEvMDM8L2RhdGU+PC9wdWItZGF0ZXM+PC9kYXRl
cz48aXNibj4xNDcxLTIyODg8L2lzYm4+PHVybHM+PHJlbGF0ZWQtdXJscz48dXJsPmh0dHBzOi8v
ZG9pLm9yZy8xMC4xMTg2L3MxMjg3NC0wMTgtMDU4NC05PC91cmw+PC9yZWxhdGVkLXVybHM+PC91
cmxzPjxlbGVjdHJvbmljLXJlc291cmNlLW51bT4xMC4xMTg2L3MxMjg3NC0wMTgtMDU4NC05PC9l
bGVjdHJvbmljLXJlc291cmNlLW51bT48L3JlY29yZD48L0NpdGU+PENpdGU+PEF1dGhvcj5Xb29k
PC9BdXRob3I+PFllYXI+MjAxOTwvWWVhcj48UmVjTnVtPjEzPC9SZWNOdW0+PHJlY29yZD48cmVj
LW51bWJlcj4xMzwvcmVjLW51bWJlcj48Zm9yZWlnbi1rZXlzPjxrZXkgYXBwPSJFTiIgZGItaWQ9
IjlmMGE1OTA1MWF6cjlxZWVlcnF4ZXZ2dzBzdnNmNWQ1ZXNyMCIgdGltZXN0YW1wPSIxNTg0OTY2
OTI4Ij4xMzwva2V5PjwvZm9yZWlnbi1rZXlzPjxyZWYtdHlwZSBuYW1lPSJKb3VybmFsIEFydGlj
bGUiPjE3PC9yZWYtdHlwZT48Y29udHJpYnV0b3JzPjxhdXRob3JzPjxhdXRob3I+V29vZCwgUi4g
TS48L2F1dGhvcj48YXV0aG9yPk11cmNoLCBCLiBKLjwvYXV0aG9yPjxhdXRob3I+QmV0dGVyaWRn
ZSwgUi4gQy48L2F1dGhvcj48L2F1dGhvcnM+PC9jb250cmlidXRvcnM+PHRpdGxlcz48dGl0bGU+
QSBjb21wYXJpc29uIG9mIHBvcHVsYXRpb24gc2VnbWVudGF0aW9uIG1ldGhvZHM8L3RpdGxlPjxz
ZWNvbmRhcnktdGl0bGU+T3BlcmF0aW9ucyBSZXNlYXJjaCBmb3IgSGVhbHRoIENhcmU8L3NlY29u
ZGFyeS10aXRsZT48L3RpdGxlcz48cGVyaW9kaWNhbD48ZnVsbC10aXRsZT5PcGVyYXRpb25zIFJl
c2VhcmNoIGZvciBIZWFsdGggQ2FyZTwvZnVsbC10aXRsZT48L3BlcmlvZGljYWw+PHBhZ2VzPjEw
MDE5MjwvcGFnZXM+PHZvbHVtZT4yMjwvdm9sdW1lPjxrZXl3b3Jkcz48a2V5d29yZD5Qb3B1bGF0
aW9uIGhlYWx0aDwva2V5d29yZD48a2V5d29yZD5Qb3B1bGF0aW9uIHNlZ21lbnRhdGlvbjwva2V5
d29yZD48a2V5d29yZD5EZWNpc2lvbiB0cmVlczwva2V5d29yZD48a2V5d29yZD5DbHVzdGVyIGFu
YWx5c2lzPC9rZXl3b3JkPjxrZXl3b3JkPkhlYWx0aGNhcmUgdXRpbGlzYXRpb248L2tleXdvcmQ+
PC9rZXl3b3Jkcz48ZGF0ZXM+PHllYXI+MjAxOTwveWVhcj48cHViLWRhdGVzPjxkYXRlPjIwMTkv
MDkvMDEvPC9kYXRlPjwvcHViLWRhdGVzPjwvZGF0ZXM+PGlzYm4+MjIxMS02OTIzPC9pc2JuPjx1
cmxzPjxyZWxhdGVkLXVybHM+PHVybD5odHRwOi8vd3d3LnNjaWVuY2VkaXJlY3QuY29tL3NjaWVu
Y2UvYXJ0aWNsZS9waWkvUzIyMTE2OTIzMTkzMDAxMjg8L3VybD48L3JlbGF0ZWQtdXJscz48L3Vy
bHM+PGVsZWN0cm9uaWMtcmVzb3VyY2UtbnVtPmh0dHBzOi8vZG9pLm9yZy8xMC4xMDE2L2oub3Jo
Yy4yMDE5LjEwMDE5MjwvZWxlY3Ryb25pYy1yZXNvdXJjZS1udW0+PC9yZWNvcmQ+PC9DaXRlPjwv
RW5kTm90ZT4A
</w:fldData>
        </w:fldChar>
      </w:r>
      <w:r>
        <w:rPr>
          <w:rFonts w:ascii="Times New Roman" w:hAnsi="Times New Roman" w:cs="Times New Roman"/>
          <w:b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b/>
          <w:sz w:val="20"/>
          <w:szCs w:val="20"/>
        </w:rPr>
        <w:fldChar w:fldCharType="begin">
          <w:fldData xml:space="preserve">PEVuZE5vdGU+PENpdGU+PEF1dGhvcj5ZYW48L0F1dGhvcj48WWVhcj4yMDE4PC9ZZWFyPjxSZWNO
dW0+MTI8L1JlY051bT48RGlzcGxheVRleHQ+KDE1LCAxODIpPC9EaXNwbGF5VGV4dD48cmVjb3Jk
PjxyZWMtbnVtYmVyPjEyPC9yZWMtbnVtYmVyPjxmb3JlaWduLWtleXM+PGtleSBhcHA9IkVOIiBk
Yi1pZD0iOWYwYTU5MDUxYXpyOXFlZWVycXhldnZ3MHN2c2Y1ZDVlc3IwIiB0aW1lc3RhbXA9IjE1
ODQ5NjY5MjgiPjEyPC9rZXk+PC9mb3JlaWduLWtleXM+PHJlZi10eXBlIG5hbWU9IkpvdXJuYWwg
QXJ0aWNsZSI+MTc8L3JlZi10eXBlPjxjb250cmlidXRvcnM+PGF1dGhvcnM+PGF1dGhvcj5ZYW4s
IFNoaTwvYXV0aG9yPjxhdXRob3I+S3dhbiwgWXUgSGVuZzwvYXV0aG9yPjxhdXRob3I+VGFuLCBD
aHVlbiBTZW5nPC9hdXRob3I+PGF1dGhvcj5UaHVtYm9vLCBKdWxpYW48L2F1dGhvcj48YXV0aG9y
PkxvdywgTGlhbiBMZW5nPC9hdXRob3I+PC9hdXRob3JzPjwvY29udHJpYnV0b3JzPjx0aXRsZXM+
PHRpdGxlPkEgc3lzdGVtYXRpYyByZXZpZXcgb2YgdGhlIGNsaW5pY2FsIGFwcGxpY2F0aW9uIG9m
IGRhdGEtZHJpdmVuIHBvcHVsYXRpb24gc2VnbWVudGF0aW9uIGFuYWx5c2lzPC90aXRsZT48c2Vj
b25kYXJ5LXRpdGxlPkJNQyBNZWRpY2FsIFJlc2VhcmNoIE1ldGhvZG9sb2d5PC9zZWNvbmRhcnkt
dGl0bGU+PC90aXRsZXM+PHBlcmlvZGljYWw+PGZ1bGwtdGl0bGU+Qk1DIE1lZGljYWwgUmVzZWFy
Y2ggTWV0aG9kb2xvZ3k8L2Z1bGwtdGl0bGU+PC9wZXJpb2RpY2FsPjxwYWdlcz4xMjE8L3BhZ2Vz
Pjx2b2x1bWU+MTg8L3ZvbHVtZT48bnVtYmVyPjE8L251bWJlcj48ZGF0ZXM+PHllYXI+MjAxODwv
eWVhcj48cHViLWRhdGVzPjxkYXRlPjIwMTgvMTEvMDM8L2RhdGU+PC9wdWItZGF0ZXM+PC9kYXRl
cz48aXNibj4xNDcxLTIyODg8L2lzYm4+PHVybHM+PHJlbGF0ZWQtdXJscz48dXJsPmh0dHBzOi8v
ZG9pLm9yZy8xMC4xMTg2L3MxMjg3NC0wMTgtMDU4NC05PC91cmw+PC9yZWxhdGVkLXVybHM+PC91
cmxzPjxlbGVjdHJvbmljLXJlc291cmNlLW51bT4xMC4xMTg2L3MxMjg3NC0wMTgtMDU4NC05PC9l
bGVjdHJvbmljLXJlc291cmNlLW51bT48L3JlY29yZD48L0NpdGU+PENpdGU+PEF1dGhvcj5Xb29k
PC9BdXRob3I+PFllYXI+MjAxOTwvWWVhcj48UmVjTnVtPjEzPC9SZWNOdW0+PHJlY29yZD48cmVj
LW51bWJlcj4xMzwvcmVjLW51bWJlcj48Zm9yZWlnbi1rZXlzPjxrZXkgYXBwPSJFTiIgZGItaWQ9
IjlmMGE1OTA1MWF6cjlxZWVlcnF4ZXZ2dzBzdnNmNWQ1ZXNyMCIgdGltZXN0YW1wPSIxNTg0OTY2
OTI4Ij4xMzwva2V5PjwvZm9yZWlnbi1rZXlzPjxyZWYtdHlwZSBuYW1lPSJKb3VybmFsIEFydGlj
bGUiPjE3PC9yZWYtdHlwZT48Y29udHJpYnV0b3JzPjxhdXRob3JzPjxhdXRob3I+V29vZCwgUi4g
TS48L2F1dGhvcj48YXV0aG9yPk11cmNoLCBCLiBKLjwvYXV0aG9yPjxhdXRob3I+QmV0dGVyaWRn
ZSwgUi4gQy48L2F1dGhvcj48L2F1dGhvcnM+PC9jb250cmlidXRvcnM+PHRpdGxlcz48dGl0bGU+
QSBjb21wYXJpc29uIG9mIHBvcHVsYXRpb24gc2VnbWVudGF0aW9uIG1ldGhvZHM8L3RpdGxlPjxz
ZWNvbmRhcnktdGl0bGU+T3BlcmF0aW9ucyBSZXNlYXJjaCBmb3IgSGVhbHRoIENhcmU8L3NlY29u
ZGFyeS10aXRsZT48L3RpdGxlcz48cGVyaW9kaWNhbD48ZnVsbC10aXRsZT5PcGVyYXRpb25zIFJl
c2VhcmNoIGZvciBIZWFsdGggQ2FyZTwvZnVsbC10aXRsZT48L3BlcmlvZGljYWw+PHBhZ2VzPjEw
MDE5MjwvcGFnZXM+PHZvbHVtZT4yMjwvdm9sdW1lPjxrZXl3b3Jkcz48a2V5d29yZD5Qb3B1bGF0
aW9uIGhlYWx0aDwva2V5d29yZD48a2V5d29yZD5Qb3B1bGF0aW9uIHNlZ21lbnRhdGlvbjwva2V5
d29yZD48a2V5d29yZD5EZWNpc2lvbiB0cmVlczwva2V5d29yZD48a2V5d29yZD5DbHVzdGVyIGFu
YWx5c2lzPC9rZXl3b3JkPjxrZXl3b3JkPkhlYWx0aGNhcmUgdXRpbGlzYXRpb248L2tleXdvcmQ+
PC9rZXl3b3Jkcz48ZGF0ZXM+PHllYXI+MjAxOTwveWVhcj48cHViLWRhdGVzPjxkYXRlPjIwMTkv
MDkvMDEvPC9kYXRlPjwvcHViLWRhdGVzPjwvZGF0ZXM+PGlzYm4+MjIxMS02OTIzPC9pc2JuPjx1
cmxzPjxyZWxhdGVkLXVybHM+PHVybD5odHRwOi8vd3d3LnNjaWVuY2VkaXJlY3QuY29tL3NjaWVu
Y2UvYXJ0aWNsZS9waWkvUzIyMTE2OTIzMTkzMDAxMjg8L3VybD48L3JlbGF0ZWQtdXJscz48L3Vy
bHM+PGVsZWN0cm9uaWMtcmVzb3VyY2UtbnVtPmh0dHBzOi8vZG9pLm9yZy8xMC4xMDE2L2oub3Jo
Yy4yMDE5LjEwMDE5MjwvZWxlY3Ryb25pYy1yZXNvdXJjZS1udW0+PC9yZWNvcmQ+PC9DaXRlPjwv
RW5kTm90ZT4A
</w:fldData>
        </w:fldChar>
      </w:r>
      <w:r>
        <w:rPr>
          <w:rFonts w:ascii="Times New Roman" w:hAnsi="Times New Roman" w:cs="Times New Roman"/>
          <w:b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b/>
          <w:sz w:val="20"/>
          <w:szCs w:val="20"/>
        </w:rPr>
      </w:r>
      <w:r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107331">
        <w:rPr>
          <w:rFonts w:ascii="Times New Roman" w:hAnsi="Times New Roman" w:cs="Times New Roman"/>
          <w:b/>
          <w:sz w:val="20"/>
          <w:szCs w:val="20"/>
        </w:rPr>
      </w:r>
      <w:r w:rsidRPr="0010733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(15, 182)</w:t>
      </w:r>
      <w:r w:rsidRPr="0010733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107331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3143"/>
        <w:gridCol w:w="3144"/>
      </w:tblGrid>
      <w:tr w:rsidR="000D58CF" w:rsidRPr="00107331" w:rsidTr="008278E7">
        <w:tc>
          <w:tcPr>
            <w:tcW w:w="2235" w:type="dxa"/>
            <w:shd w:val="clear" w:color="auto" w:fill="D9D9D9" w:themeFill="background1" w:themeFillShade="D9"/>
          </w:tcPr>
          <w:p w:rsidR="000D58CF" w:rsidRPr="00107331" w:rsidRDefault="000D58CF" w:rsidP="00827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b/>
                <w:sz w:val="20"/>
                <w:szCs w:val="20"/>
              </w:rPr>
              <w:t>Methodology</w:t>
            </w:r>
          </w:p>
        </w:tc>
        <w:tc>
          <w:tcPr>
            <w:tcW w:w="3143" w:type="dxa"/>
            <w:shd w:val="clear" w:color="auto" w:fill="D9D9D9" w:themeFill="background1" w:themeFillShade="D9"/>
          </w:tcPr>
          <w:p w:rsidR="000D58CF" w:rsidRPr="00107331" w:rsidRDefault="000D58CF" w:rsidP="00827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b/>
                <w:sz w:val="20"/>
                <w:szCs w:val="20"/>
              </w:rPr>
              <w:t>Advantages</w:t>
            </w:r>
          </w:p>
        </w:tc>
        <w:tc>
          <w:tcPr>
            <w:tcW w:w="3144" w:type="dxa"/>
            <w:shd w:val="clear" w:color="auto" w:fill="D9D9D9" w:themeFill="background1" w:themeFillShade="D9"/>
          </w:tcPr>
          <w:p w:rsidR="000D58CF" w:rsidRPr="00107331" w:rsidRDefault="000D58CF" w:rsidP="008278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b/>
                <w:sz w:val="20"/>
                <w:szCs w:val="20"/>
              </w:rPr>
              <w:t>Disadvantages</w:t>
            </w:r>
          </w:p>
        </w:tc>
      </w:tr>
      <w:tr w:rsidR="000D58CF" w:rsidRPr="00107331" w:rsidTr="008278E7">
        <w:tc>
          <w:tcPr>
            <w:tcW w:w="2235" w:type="dxa"/>
          </w:tcPr>
          <w:p w:rsidR="000D58CF" w:rsidRPr="00107331" w:rsidRDefault="000D58CF" w:rsidP="008278E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pert-based population segmentation</w:t>
            </w:r>
          </w:p>
        </w:tc>
        <w:tc>
          <w:tcPr>
            <w:tcW w:w="3143" w:type="dxa"/>
          </w:tcPr>
          <w:p w:rsidR="000D58CF" w:rsidRPr="00107331" w:rsidRDefault="000D58CF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4" w:type="dxa"/>
          </w:tcPr>
          <w:p w:rsidR="000D58CF" w:rsidRPr="00107331" w:rsidRDefault="000D58CF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58CF" w:rsidRPr="00107331" w:rsidTr="008278E7">
        <w:tc>
          <w:tcPr>
            <w:tcW w:w="2235" w:type="dxa"/>
          </w:tcPr>
          <w:p w:rsidR="000D58CF" w:rsidRPr="00107331" w:rsidRDefault="000D58CF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Judgemental splitting</w:t>
            </w:r>
          </w:p>
        </w:tc>
        <w:tc>
          <w:tcPr>
            <w:tcW w:w="3143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imple to use</w:t>
            </w:r>
          </w:p>
        </w:tc>
        <w:tc>
          <w:tcPr>
            <w:tcW w:w="3144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“Non-objective” as the objective assessment of the discriminatory properties of the segmentation variable(s) have not be performed</w:t>
            </w:r>
          </w:p>
        </w:tc>
      </w:tr>
      <w:tr w:rsidR="000D58CF" w:rsidRPr="00107331" w:rsidTr="008278E7">
        <w:tc>
          <w:tcPr>
            <w:tcW w:w="2235" w:type="dxa"/>
          </w:tcPr>
          <w:p w:rsidR="000D58CF" w:rsidRPr="00107331" w:rsidRDefault="000D58CF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escribed binning criteria</w:t>
            </w:r>
          </w:p>
        </w:tc>
        <w:tc>
          <w:tcPr>
            <w:tcW w:w="3143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duce manageable number of patient segments</w:t>
            </w:r>
          </w:p>
        </w:tc>
        <w:tc>
          <w:tcPr>
            <w:tcW w:w="3144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“Non-objective” as expert opinion may not offer good discriminatory properties of derived segmentation solutions. </w:t>
            </w:r>
          </w:p>
        </w:tc>
      </w:tr>
      <w:tr w:rsidR="000D58CF" w:rsidRPr="00107331" w:rsidTr="008278E7">
        <w:tc>
          <w:tcPr>
            <w:tcW w:w="2235" w:type="dxa"/>
          </w:tcPr>
          <w:p w:rsidR="000D58CF" w:rsidRPr="00107331" w:rsidRDefault="000D58CF" w:rsidP="008278E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ata-driven population segmentation </w:t>
            </w:r>
          </w:p>
        </w:tc>
        <w:tc>
          <w:tcPr>
            <w:tcW w:w="3143" w:type="dxa"/>
          </w:tcPr>
          <w:p w:rsidR="000D58CF" w:rsidRPr="00107331" w:rsidRDefault="000D58CF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4" w:type="dxa"/>
          </w:tcPr>
          <w:p w:rsidR="000D58CF" w:rsidRPr="00107331" w:rsidRDefault="000D58CF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58CF" w:rsidRPr="00107331" w:rsidTr="008278E7">
        <w:tc>
          <w:tcPr>
            <w:tcW w:w="2235" w:type="dxa"/>
          </w:tcPr>
          <w:p w:rsidR="000D58CF" w:rsidRPr="00107331" w:rsidRDefault="000D58CF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 based analyses</w:t>
            </w:r>
          </w:p>
        </w:tc>
        <w:tc>
          <w:tcPr>
            <w:tcW w:w="3143" w:type="dxa"/>
          </w:tcPr>
          <w:p w:rsidR="000D58CF" w:rsidRPr="00107331" w:rsidRDefault="000D58CF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4" w:type="dxa"/>
          </w:tcPr>
          <w:p w:rsidR="000D58CF" w:rsidRPr="00107331" w:rsidRDefault="000D58CF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58CF" w:rsidRPr="00107331" w:rsidTr="008278E7">
        <w:tc>
          <w:tcPr>
            <w:tcW w:w="2235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Latent class / growth analyses </w:t>
            </w:r>
          </w:p>
        </w:tc>
        <w:tc>
          <w:tcPr>
            <w:tcW w:w="3143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Missing data can b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ndled</w:t>
            </w:r>
          </w:p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 measures can be used to evaluate model fit and determine optimal number of patient segments e.g.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Akaik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 Information criterion,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Bayes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 Information criterion</w:t>
            </w:r>
          </w:p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Ability to handle continuous and categorical variables</w:t>
            </w:r>
          </w:p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Variables do not need to be standardised </w:t>
            </w:r>
          </w:p>
        </w:tc>
        <w:tc>
          <w:tcPr>
            <w:tcW w:w="3144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Analysis of large patient datasets can be computationally intensive</w:t>
            </w:r>
          </w:p>
        </w:tc>
      </w:tr>
      <w:tr w:rsidR="000D58CF" w:rsidRPr="00107331" w:rsidTr="008278E7">
        <w:tc>
          <w:tcPr>
            <w:tcW w:w="2235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K-means cluster analyses</w:t>
            </w:r>
          </w:p>
        </w:tc>
        <w:tc>
          <w:tcPr>
            <w:tcW w:w="3143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an manage large patient datasets</w:t>
            </w:r>
          </w:p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Ability to manage both continuous and categorical variables </w:t>
            </w:r>
          </w:p>
        </w:tc>
        <w:tc>
          <w:tcPr>
            <w:tcW w:w="3144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Difficulty in generating reproducible patient segments for different outc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 that initial centroid for each cluster is random</w:t>
            </w:r>
          </w:p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Affected by outliers </w:t>
            </w:r>
          </w:p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Lack of statistical measur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ch as AIC and BIC</w:t>
            </w:r>
          </w:p>
        </w:tc>
      </w:tr>
      <w:tr w:rsidR="000D58CF" w:rsidRPr="00107331" w:rsidTr="008278E7">
        <w:tc>
          <w:tcPr>
            <w:tcW w:w="2235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Hierarchical analyses </w:t>
            </w:r>
          </w:p>
        </w:tc>
        <w:tc>
          <w:tcPr>
            <w:tcW w:w="3143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Availability of rules (e.g.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Duda’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 pseudo T square statistic,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alinski’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 pseudo F statistic) to achieve optimal number of clusters</w:t>
            </w:r>
          </w:p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Ability to handle continuous, nominal and categorical variables </w:t>
            </w:r>
          </w:p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Provision of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dendogra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 for ease of visualisation of derived segmentation solutions</w:t>
            </w:r>
          </w:p>
        </w:tc>
        <w:tc>
          <w:tcPr>
            <w:tcW w:w="3144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Difficulty to managing large datasets exceeding 1000 patients (optimal patient population size: 300-400)</w:t>
            </w:r>
          </w:p>
          <w:p w:rsidR="000D58CF" w:rsidRPr="00107331" w:rsidRDefault="000D58CF" w:rsidP="000D58C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Affected by outliers</w:t>
            </w:r>
          </w:p>
        </w:tc>
      </w:tr>
      <w:tr w:rsidR="000D58CF" w:rsidRPr="00107331" w:rsidTr="008278E7">
        <w:tc>
          <w:tcPr>
            <w:tcW w:w="2235" w:type="dxa"/>
          </w:tcPr>
          <w:p w:rsidR="000D58CF" w:rsidRPr="00107331" w:rsidRDefault="000D58CF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Decision trees</w:t>
            </w:r>
          </w:p>
        </w:tc>
        <w:tc>
          <w:tcPr>
            <w:tcW w:w="3143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vide objective and derived approach to population segmentation</w:t>
            </w:r>
          </w:p>
          <w:p w:rsidR="000D58CF" w:rsidRPr="00107331" w:rsidRDefault="000D58CF" w:rsidP="000D58C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Ability to manage outliers and missing data</w:t>
            </w:r>
          </w:p>
          <w:p w:rsidR="000D58CF" w:rsidRPr="00107331" w:rsidRDefault="000D58CF" w:rsidP="000D58C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Fast</w:t>
            </w:r>
          </w:p>
        </w:tc>
        <w:tc>
          <w:tcPr>
            <w:tcW w:w="3144" w:type="dxa"/>
          </w:tcPr>
          <w:p w:rsidR="000D58CF" w:rsidRPr="00107331" w:rsidRDefault="000D58CF" w:rsidP="000D58C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otential propagation of errors made in early stages of splitting</w:t>
            </w:r>
          </w:p>
        </w:tc>
      </w:tr>
    </w:tbl>
    <w:p w:rsidR="002C1862" w:rsidRPr="000D58CF" w:rsidRDefault="002C1862" w:rsidP="000D58CF">
      <w:bookmarkStart w:id="0" w:name="_GoBack"/>
      <w:bookmarkEnd w:id="0"/>
    </w:p>
    <w:sectPr w:rsidR="002C1862" w:rsidRPr="000D58CF" w:rsidSect="000D58C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A4928"/>
    <w:multiLevelType w:val="hybridMultilevel"/>
    <w:tmpl w:val="2362BC7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F837525"/>
    <w:multiLevelType w:val="hybridMultilevel"/>
    <w:tmpl w:val="A4A4C57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15138A9"/>
    <w:multiLevelType w:val="hybridMultilevel"/>
    <w:tmpl w:val="41AA6A1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1C6"/>
    <w:rsid w:val="00001B64"/>
    <w:rsid w:val="00006E57"/>
    <w:rsid w:val="0001082E"/>
    <w:rsid w:val="00010967"/>
    <w:rsid w:val="00011A3A"/>
    <w:rsid w:val="00020F4A"/>
    <w:rsid w:val="00022C9A"/>
    <w:rsid w:val="000245CB"/>
    <w:rsid w:val="00025B97"/>
    <w:rsid w:val="000431B6"/>
    <w:rsid w:val="00054524"/>
    <w:rsid w:val="00060CC8"/>
    <w:rsid w:val="00074899"/>
    <w:rsid w:val="00081A8D"/>
    <w:rsid w:val="00084B81"/>
    <w:rsid w:val="0008770E"/>
    <w:rsid w:val="00090346"/>
    <w:rsid w:val="00090A0E"/>
    <w:rsid w:val="00090BA6"/>
    <w:rsid w:val="0009206E"/>
    <w:rsid w:val="00094DCE"/>
    <w:rsid w:val="00096439"/>
    <w:rsid w:val="0009729F"/>
    <w:rsid w:val="000A43E9"/>
    <w:rsid w:val="000B0669"/>
    <w:rsid w:val="000C100D"/>
    <w:rsid w:val="000C2EE2"/>
    <w:rsid w:val="000C3796"/>
    <w:rsid w:val="000D259F"/>
    <w:rsid w:val="000D58CF"/>
    <w:rsid w:val="000E4CF9"/>
    <w:rsid w:val="000E52E7"/>
    <w:rsid w:val="000F6504"/>
    <w:rsid w:val="000F7DF2"/>
    <w:rsid w:val="00114408"/>
    <w:rsid w:val="00127C07"/>
    <w:rsid w:val="00144058"/>
    <w:rsid w:val="00146753"/>
    <w:rsid w:val="00152CDB"/>
    <w:rsid w:val="00152FFA"/>
    <w:rsid w:val="00162B6F"/>
    <w:rsid w:val="00163C5A"/>
    <w:rsid w:val="00164199"/>
    <w:rsid w:val="00164F28"/>
    <w:rsid w:val="001739BE"/>
    <w:rsid w:val="00173BCA"/>
    <w:rsid w:val="00176615"/>
    <w:rsid w:val="001828D2"/>
    <w:rsid w:val="00185555"/>
    <w:rsid w:val="0018731D"/>
    <w:rsid w:val="00193497"/>
    <w:rsid w:val="001978B0"/>
    <w:rsid w:val="001A0EED"/>
    <w:rsid w:val="001A11EB"/>
    <w:rsid w:val="001A5E6E"/>
    <w:rsid w:val="001A74BC"/>
    <w:rsid w:val="001B2326"/>
    <w:rsid w:val="001B373D"/>
    <w:rsid w:val="001B59FE"/>
    <w:rsid w:val="001C1CE5"/>
    <w:rsid w:val="001C6BE3"/>
    <w:rsid w:val="001D2965"/>
    <w:rsid w:val="001D588D"/>
    <w:rsid w:val="001E5D7B"/>
    <w:rsid w:val="001E6A8E"/>
    <w:rsid w:val="001E7A8D"/>
    <w:rsid w:val="001F1542"/>
    <w:rsid w:val="001F6B79"/>
    <w:rsid w:val="001F7C86"/>
    <w:rsid w:val="0020442A"/>
    <w:rsid w:val="0020697D"/>
    <w:rsid w:val="00206CA6"/>
    <w:rsid w:val="00221E6A"/>
    <w:rsid w:val="00223B7E"/>
    <w:rsid w:val="002274B9"/>
    <w:rsid w:val="00231CD0"/>
    <w:rsid w:val="00234338"/>
    <w:rsid w:val="00236A54"/>
    <w:rsid w:val="00237685"/>
    <w:rsid w:val="002379D8"/>
    <w:rsid w:val="002435FC"/>
    <w:rsid w:val="002676FE"/>
    <w:rsid w:val="002743AD"/>
    <w:rsid w:val="00281C42"/>
    <w:rsid w:val="00286BB8"/>
    <w:rsid w:val="0028766E"/>
    <w:rsid w:val="00293388"/>
    <w:rsid w:val="00297122"/>
    <w:rsid w:val="002A3065"/>
    <w:rsid w:val="002A5638"/>
    <w:rsid w:val="002B070A"/>
    <w:rsid w:val="002B5551"/>
    <w:rsid w:val="002B6ECD"/>
    <w:rsid w:val="002C027A"/>
    <w:rsid w:val="002C0F1A"/>
    <w:rsid w:val="002C1862"/>
    <w:rsid w:val="002C7CCC"/>
    <w:rsid w:val="002D6E47"/>
    <w:rsid w:val="002E0987"/>
    <w:rsid w:val="002E1FAD"/>
    <w:rsid w:val="002E5A28"/>
    <w:rsid w:val="002E5F90"/>
    <w:rsid w:val="002F183D"/>
    <w:rsid w:val="002F727B"/>
    <w:rsid w:val="00300254"/>
    <w:rsid w:val="00301808"/>
    <w:rsid w:val="00302018"/>
    <w:rsid w:val="00306D3A"/>
    <w:rsid w:val="00313D55"/>
    <w:rsid w:val="0032099C"/>
    <w:rsid w:val="00325785"/>
    <w:rsid w:val="00326EB0"/>
    <w:rsid w:val="00346BAB"/>
    <w:rsid w:val="00347D8A"/>
    <w:rsid w:val="003525ED"/>
    <w:rsid w:val="00353CD0"/>
    <w:rsid w:val="003553AF"/>
    <w:rsid w:val="00356511"/>
    <w:rsid w:val="00363127"/>
    <w:rsid w:val="003633E5"/>
    <w:rsid w:val="00364CED"/>
    <w:rsid w:val="00370756"/>
    <w:rsid w:val="00372622"/>
    <w:rsid w:val="00373356"/>
    <w:rsid w:val="0038298E"/>
    <w:rsid w:val="00387980"/>
    <w:rsid w:val="00391D44"/>
    <w:rsid w:val="003924A5"/>
    <w:rsid w:val="003967AA"/>
    <w:rsid w:val="00397EA3"/>
    <w:rsid w:val="00397EAA"/>
    <w:rsid w:val="003A74D2"/>
    <w:rsid w:val="003B0795"/>
    <w:rsid w:val="003B1A6D"/>
    <w:rsid w:val="003B2377"/>
    <w:rsid w:val="003B3A79"/>
    <w:rsid w:val="003C5E38"/>
    <w:rsid w:val="003D0B21"/>
    <w:rsid w:val="003D43AF"/>
    <w:rsid w:val="003F02F0"/>
    <w:rsid w:val="003F3C82"/>
    <w:rsid w:val="003F737B"/>
    <w:rsid w:val="00400825"/>
    <w:rsid w:val="00406232"/>
    <w:rsid w:val="00416AD6"/>
    <w:rsid w:val="00416D13"/>
    <w:rsid w:val="00416FD2"/>
    <w:rsid w:val="004212F3"/>
    <w:rsid w:val="0042571E"/>
    <w:rsid w:val="00426087"/>
    <w:rsid w:val="00430DD2"/>
    <w:rsid w:val="004341BC"/>
    <w:rsid w:val="004616BB"/>
    <w:rsid w:val="00463739"/>
    <w:rsid w:val="00473EDF"/>
    <w:rsid w:val="00484519"/>
    <w:rsid w:val="004859E5"/>
    <w:rsid w:val="00490D28"/>
    <w:rsid w:val="004A20A4"/>
    <w:rsid w:val="004A3992"/>
    <w:rsid w:val="004B2B4C"/>
    <w:rsid w:val="004C4DE8"/>
    <w:rsid w:val="004D2066"/>
    <w:rsid w:val="004D6AB0"/>
    <w:rsid w:val="004E1D12"/>
    <w:rsid w:val="004E3B1C"/>
    <w:rsid w:val="004E4374"/>
    <w:rsid w:val="004F1668"/>
    <w:rsid w:val="004F2897"/>
    <w:rsid w:val="004F714C"/>
    <w:rsid w:val="004F7DC6"/>
    <w:rsid w:val="00505BEF"/>
    <w:rsid w:val="00506FA7"/>
    <w:rsid w:val="00510CC8"/>
    <w:rsid w:val="00541676"/>
    <w:rsid w:val="005416F8"/>
    <w:rsid w:val="005513D0"/>
    <w:rsid w:val="00552EDD"/>
    <w:rsid w:val="005570F6"/>
    <w:rsid w:val="00557CE1"/>
    <w:rsid w:val="00560A76"/>
    <w:rsid w:val="00562F67"/>
    <w:rsid w:val="00564B2F"/>
    <w:rsid w:val="005671C6"/>
    <w:rsid w:val="0057714F"/>
    <w:rsid w:val="0058049F"/>
    <w:rsid w:val="00581C30"/>
    <w:rsid w:val="00581F33"/>
    <w:rsid w:val="00582D08"/>
    <w:rsid w:val="00584C35"/>
    <w:rsid w:val="005A1CD0"/>
    <w:rsid w:val="005A4B90"/>
    <w:rsid w:val="005B2563"/>
    <w:rsid w:val="005B3AF1"/>
    <w:rsid w:val="005B4AC7"/>
    <w:rsid w:val="005B5639"/>
    <w:rsid w:val="005C3992"/>
    <w:rsid w:val="005D0300"/>
    <w:rsid w:val="005D2E3A"/>
    <w:rsid w:val="005D604E"/>
    <w:rsid w:val="005E2877"/>
    <w:rsid w:val="005E28ED"/>
    <w:rsid w:val="005E2DC0"/>
    <w:rsid w:val="005E6F50"/>
    <w:rsid w:val="005F3050"/>
    <w:rsid w:val="005F5464"/>
    <w:rsid w:val="00600C22"/>
    <w:rsid w:val="0060337B"/>
    <w:rsid w:val="0060338B"/>
    <w:rsid w:val="00612636"/>
    <w:rsid w:val="0061444C"/>
    <w:rsid w:val="00624309"/>
    <w:rsid w:val="00631122"/>
    <w:rsid w:val="0063298E"/>
    <w:rsid w:val="0064027B"/>
    <w:rsid w:val="00646B53"/>
    <w:rsid w:val="00654678"/>
    <w:rsid w:val="0066284F"/>
    <w:rsid w:val="00662BE1"/>
    <w:rsid w:val="00692D09"/>
    <w:rsid w:val="0069390A"/>
    <w:rsid w:val="006A0DD3"/>
    <w:rsid w:val="006A5D64"/>
    <w:rsid w:val="006B7A50"/>
    <w:rsid w:val="006B7C15"/>
    <w:rsid w:val="006C2A17"/>
    <w:rsid w:val="006D0BE3"/>
    <w:rsid w:val="006D3319"/>
    <w:rsid w:val="006D4720"/>
    <w:rsid w:val="006D7732"/>
    <w:rsid w:val="006E42C1"/>
    <w:rsid w:val="006F1205"/>
    <w:rsid w:val="006F1272"/>
    <w:rsid w:val="006F408E"/>
    <w:rsid w:val="006F6CF1"/>
    <w:rsid w:val="007019AD"/>
    <w:rsid w:val="00702C0C"/>
    <w:rsid w:val="00704CAE"/>
    <w:rsid w:val="00707C43"/>
    <w:rsid w:val="007232A5"/>
    <w:rsid w:val="00730E70"/>
    <w:rsid w:val="0073376A"/>
    <w:rsid w:val="00734035"/>
    <w:rsid w:val="007361C3"/>
    <w:rsid w:val="00737852"/>
    <w:rsid w:val="00737A06"/>
    <w:rsid w:val="00757C04"/>
    <w:rsid w:val="00765994"/>
    <w:rsid w:val="00774618"/>
    <w:rsid w:val="007848E5"/>
    <w:rsid w:val="0078633A"/>
    <w:rsid w:val="00796E96"/>
    <w:rsid w:val="00797407"/>
    <w:rsid w:val="007B1DAF"/>
    <w:rsid w:val="007B22D1"/>
    <w:rsid w:val="007B428D"/>
    <w:rsid w:val="007B71CB"/>
    <w:rsid w:val="007B76B8"/>
    <w:rsid w:val="007C5A81"/>
    <w:rsid w:val="007D1489"/>
    <w:rsid w:val="007D5CF4"/>
    <w:rsid w:val="007E221B"/>
    <w:rsid w:val="007E3A29"/>
    <w:rsid w:val="007E51B1"/>
    <w:rsid w:val="007F09B1"/>
    <w:rsid w:val="00814257"/>
    <w:rsid w:val="00837349"/>
    <w:rsid w:val="008403E1"/>
    <w:rsid w:val="00841F21"/>
    <w:rsid w:val="00846B19"/>
    <w:rsid w:val="00846B30"/>
    <w:rsid w:val="008506E3"/>
    <w:rsid w:val="00851D5D"/>
    <w:rsid w:val="008529AA"/>
    <w:rsid w:val="008556FB"/>
    <w:rsid w:val="00862553"/>
    <w:rsid w:val="00866CDE"/>
    <w:rsid w:val="008675C3"/>
    <w:rsid w:val="00870076"/>
    <w:rsid w:val="00872C46"/>
    <w:rsid w:val="00876674"/>
    <w:rsid w:val="00876D3E"/>
    <w:rsid w:val="00876DF3"/>
    <w:rsid w:val="008876C6"/>
    <w:rsid w:val="00894666"/>
    <w:rsid w:val="0089520C"/>
    <w:rsid w:val="00896195"/>
    <w:rsid w:val="008A5577"/>
    <w:rsid w:val="008A6584"/>
    <w:rsid w:val="008A7CD9"/>
    <w:rsid w:val="008C25C2"/>
    <w:rsid w:val="008D0EF4"/>
    <w:rsid w:val="008D1BFB"/>
    <w:rsid w:val="008D5BFD"/>
    <w:rsid w:val="008E2A29"/>
    <w:rsid w:val="008E4483"/>
    <w:rsid w:val="008F5871"/>
    <w:rsid w:val="00901E29"/>
    <w:rsid w:val="00901F67"/>
    <w:rsid w:val="00904539"/>
    <w:rsid w:val="00904695"/>
    <w:rsid w:val="009067E5"/>
    <w:rsid w:val="00914C3C"/>
    <w:rsid w:val="00915E9A"/>
    <w:rsid w:val="00920CE8"/>
    <w:rsid w:val="00930685"/>
    <w:rsid w:val="00930E2E"/>
    <w:rsid w:val="00930F52"/>
    <w:rsid w:val="0093187E"/>
    <w:rsid w:val="00935AC0"/>
    <w:rsid w:val="00941D17"/>
    <w:rsid w:val="00945EB5"/>
    <w:rsid w:val="00946E23"/>
    <w:rsid w:val="00947A23"/>
    <w:rsid w:val="009577C9"/>
    <w:rsid w:val="0096086A"/>
    <w:rsid w:val="00960C4C"/>
    <w:rsid w:val="00961A42"/>
    <w:rsid w:val="0096232F"/>
    <w:rsid w:val="00974818"/>
    <w:rsid w:val="009765A2"/>
    <w:rsid w:val="0098242F"/>
    <w:rsid w:val="00986010"/>
    <w:rsid w:val="00994A4E"/>
    <w:rsid w:val="00994E0E"/>
    <w:rsid w:val="00995B54"/>
    <w:rsid w:val="009A137D"/>
    <w:rsid w:val="009A1F7B"/>
    <w:rsid w:val="009C154A"/>
    <w:rsid w:val="009C20C2"/>
    <w:rsid w:val="009C647A"/>
    <w:rsid w:val="009D0EAA"/>
    <w:rsid w:val="009D1120"/>
    <w:rsid w:val="009E05FC"/>
    <w:rsid w:val="009E3511"/>
    <w:rsid w:val="009F26C4"/>
    <w:rsid w:val="009F3FBE"/>
    <w:rsid w:val="009F62EA"/>
    <w:rsid w:val="00A00EC7"/>
    <w:rsid w:val="00A02134"/>
    <w:rsid w:val="00A03243"/>
    <w:rsid w:val="00A105D5"/>
    <w:rsid w:val="00A149CC"/>
    <w:rsid w:val="00A20130"/>
    <w:rsid w:val="00A2302E"/>
    <w:rsid w:val="00A2652C"/>
    <w:rsid w:val="00A34D03"/>
    <w:rsid w:val="00A439ED"/>
    <w:rsid w:val="00A656D6"/>
    <w:rsid w:val="00A66FD9"/>
    <w:rsid w:val="00A73838"/>
    <w:rsid w:val="00A73DF6"/>
    <w:rsid w:val="00A81397"/>
    <w:rsid w:val="00A84302"/>
    <w:rsid w:val="00A85A0A"/>
    <w:rsid w:val="00A87CE8"/>
    <w:rsid w:val="00A90A43"/>
    <w:rsid w:val="00AA6745"/>
    <w:rsid w:val="00AA6E08"/>
    <w:rsid w:val="00AB3906"/>
    <w:rsid w:val="00AB7EF6"/>
    <w:rsid w:val="00AC368E"/>
    <w:rsid w:val="00AC50A9"/>
    <w:rsid w:val="00AC6CDE"/>
    <w:rsid w:val="00AE1161"/>
    <w:rsid w:val="00AE3B05"/>
    <w:rsid w:val="00AF1671"/>
    <w:rsid w:val="00AF1887"/>
    <w:rsid w:val="00AF3452"/>
    <w:rsid w:val="00B03966"/>
    <w:rsid w:val="00B21809"/>
    <w:rsid w:val="00B244BB"/>
    <w:rsid w:val="00B36577"/>
    <w:rsid w:val="00B37F2C"/>
    <w:rsid w:val="00B553E9"/>
    <w:rsid w:val="00B5632C"/>
    <w:rsid w:val="00B65030"/>
    <w:rsid w:val="00B677A9"/>
    <w:rsid w:val="00B83583"/>
    <w:rsid w:val="00B843E9"/>
    <w:rsid w:val="00B84618"/>
    <w:rsid w:val="00B90D9B"/>
    <w:rsid w:val="00B913E7"/>
    <w:rsid w:val="00B92400"/>
    <w:rsid w:val="00B946D5"/>
    <w:rsid w:val="00B97472"/>
    <w:rsid w:val="00BA6F64"/>
    <w:rsid w:val="00BA71F1"/>
    <w:rsid w:val="00BB0F1F"/>
    <w:rsid w:val="00BB18B1"/>
    <w:rsid w:val="00BB429B"/>
    <w:rsid w:val="00BC174A"/>
    <w:rsid w:val="00BC694B"/>
    <w:rsid w:val="00BC6FAA"/>
    <w:rsid w:val="00BD115F"/>
    <w:rsid w:val="00BD4242"/>
    <w:rsid w:val="00BE0EC8"/>
    <w:rsid w:val="00BE0F25"/>
    <w:rsid w:val="00BF00A9"/>
    <w:rsid w:val="00BF19C5"/>
    <w:rsid w:val="00BF2E2E"/>
    <w:rsid w:val="00BF5A97"/>
    <w:rsid w:val="00BF6D39"/>
    <w:rsid w:val="00C0141F"/>
    <w:rsid w:val="00C04127"/>
    <w:rsid w:val="00C047D9"/>
    <w:rsid w:val="00C07812"/>
    <w:rsid w:val="00C10278"/>
    <w:rsid w:val="00C11E64"/>
    <w:rsid w:val="00C15CCC"/>
    <w:rsid w:val="00C223AB"/>
    <w:rsid w:val="00C2702B"/>
    <w:rsid w:val="00C31E67"/>
    <w:rsid w:val="00C33939"/>
    <w:rsid w:val="00C33B98"/>
    <w:rsid w:val="00C461FE"/>
    <w:rsid w:val="00C61A60"/>
    <w:rsid w:val="00C64758"/>
    <w:rsid w:val="00C66EE1"/>
    <w:rsid w:val="00C7006F"/>
    <w:rsid w:val="00C7450D"/>
    <w:rsid w:val="00C77244"/>
    <w:rsid w:val="00C838CF"/>
    <w:rsid w:val="00C8514B"/>
    <w:rsid w:val="00C965E7"/>
    <w:rsid w:val="00CA3659"/>
    <w:rsid w:val="00CB170C"/>
    <w:rsid w:val="00CB4A03"/>
    <w:rsid w:val="00CB774B"/>
    <w:rsid w:val="00CC3AB7"/>
    <w:rsid w:val="00CC3CEA"/>
    <w:rsid w:val="00CD119A"/>
    <w:rsid w:val="00CD731E"/>
    <w:rsid w:val="00CE0DFC"/>
    <w:rsid w:val="00CE6B1A"/>
    <w:rsid w:val="00CF0967"/>
    <w:rsid w:val="00CF794A"/>
    <w:rsid w:val="00D045CA"/>
    <w:rsid w:val="00D23EDC"/>
    <w:rsid w:val="00D274F6"/>
    <w:rsid w:val="00D30691"/>
    <w:rsid w:val="00D34DE3"/>
    <w:rsid w:val="00D416DC"/>
    <w:rsid w:val="00D417BB"/>
    <w:rsid w:val="00D41926"/>
    <w:rsid w:val="00D43AC4"/>
    <w:rsid w:val="00D508A3"/>
    <w:rsid w:val="00D51B99"/>
    <w:rsid w:val="00D53C94"/>
    <w:rsid w:val="00D60267"/>
    <w:rsid w:val="00D61B73"/>
    <w:rsid w:val="00D71432"/>
    <w:rsid w:val="00D745ED"/>
    <w:rsid w:val="00D74E4F"/>
    <w:rsid w:val="00D75379"/>
    <w:rsid w:val="00D75F4A"/>
    <w:rsid w:val="00D85CA1"/>
    <w:rsid w:val="00D86787"/>
    <w:rsid w:val="00D9231F"/>
    <w:rsid w:val="00D956F7"/>
    <w:rsid w:val="00DA100C"/>
    <w:rsid w:val="00DB3630"/>
    <w:rsid w:val="00DC1285"/>
    <w:rsid w:val="00DD284F"/>
    <w:rsid w:val="00DE2B58"/>
    <w:rsid w:val="00DE7804"/>
    <w:rsid w:val="00DE7F2D"/>
    <w:rsid w:val="00DF56FF"/>
    <w:rsid w:val="00E00700"/>
    <w:rsid w:val="00E01A90"/>
    <w:rsid w:val="00E17C05"/>
    <w:rsid w:val="00E22BB1"/>
    <w:rsid w:val="00E24EF2"/>
    <w:rsid w:val="00E25F12"/>
    <w:rsid w:val="00E32D97"/>
    <w:rsid w:val="00E36007"/>
    <w:rsid w:val="00E50541"/>
    <w:rsid w:val="00E50646"/>
    <w:rsid w:val="00E60A39"/>
    <w:rsid w:val="00E60E87"/>
    <w:rsid w:val="00E8249A"/>
    <w:rsid w:val="00E840DC"/>
    <w:rsid w:val="00E84118"/>
    <w:rsid w:val="00E8501B"/>
    <w:rsid w:val="00E86A95"/>
    <w:rsid w:val="00E90542"/>
    <w:rsid w:val="00E97C62"/>
    <w:rsid w:val="00EA1603"/>
    <w:rsid w:val="00EA4A46"/>
    <w:rsid w:val="00EC2C04"/>
    <w:rsid w:val="00ED3BB3"/>
    <w:rsid w:val="00EE4E3D"/>
    <w:rsid w:val="00EE530D"/>
    <w:rsid w:val="00EE5AB9"/>
    <w:rsid w:val="00EF06BF"/>
    <w:rsid w:val="00EF177D"/>
    <w:rsid w:val="00EF4FA5"/>
    <w:rsid w:val="00EF59E9"/>
    <w:rsid w:val="00EF6A62"/>
    <w:rsid w:val="00F00548"/>
    <w:rsid w:val="00F00561"/>
    <w:rsid w:val="00F12EBD"/>
    <w:rsid w:val="00F17AC6"/>
    <w:rsid w:val="00F249FF"/>
    <w:rsid w:val="00F30CCA"/>
    <w:rsid w:val="00F34D1D"/>
    <w:rsid w:val="00F46AE6"/>
    <w:rsid w:val="00F47839"/>
    <w:rsid w:val="00F508EE"/>
    <w:rsid w:val="00F512BC"/>
    <w:rsid w:val="00F60B2A"/>
    <w:rsid w:val="00F62540"/>
    <w:rsid w:val="00F64EF1"/>
    <w:rsid w:val="00F661E1"/>
    <w:rsid w:val="00F71338"/>
    <w:rsid w:val="00F75A66"/>
    <w:rsid w:val="00F77DC9"/>
    <w:rsid w:val="00F9598B"/>
    <w:rsid w:val="00F979C4"/>
    <w:rsid w:val="00FA012E"/>
    <w:rsid w:val="00FA3E08"/>
    <w:rsid w:val="00FC5974"/>
    <w:rsid w:val="00FC69C7"/>
    <w:rsid w:val="00FE75D6"/>
    <w:rsid w:val="00FF0B65"/>
    <w:rsid w:val="00FF1760"/>
    <w:rsid w:val="00FF5797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8CF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1C6"/>
    <w:pPr>
      <w:ind w:left="720"/>
      <w:contextualSpacing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5671C6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8CF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1C6"/>
    <w:pPr>
      <w:ind w:left="720"/>
      <w:contextualSpacing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5671C6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Hermz Angel Matt Palomar Juanillo</cp:lastModifiedBy>
  <cp:revision>2</cp:revision>
  <dcterms:created xsi:type="dcterms:W3CDTF">2021-01-15T11:58:00Z</dcterms:created>
  <dcterms:modified xsi:type="dcterms:W3CDTF">2021-03-04T12:38:00Z</dcterms:modified>
</cp:coreProperties>
</file>